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D19E6" w:rsidRDefault="00521B26" w:rsidP="00F20F48">
      <w:pPr>
        <w:spacing w:line="360" w:lineRule="auto"/>
        <w:rPr>
          <w:rFonts w:ascii="Arial" w:hAnsi="Arial" w:cs="Arial"/>
          <w:sz w:val="22"/>
          <w:szCs w:val="22"/>
        </w:rPr>
      </w:pPr>
      <w:r w:rsidRPr="00521B26">
        <w:rPr>
          <w:rFonts w:ascii="Arial" w:hAnsi="Arial" w:cs="Arial"/>
          <w:b/>
          <w:bCs/>
          <w:sz w:val="22"/>
          <w:szCs w:val="22"/>
        </w:rPr>
        <w:t xml:space="preserve">Table S2. </w:t>
      </w:r>
      <w:r w:rsidRPr="00521B26">
        <w:rPr>
          <w:rFonts w:ascii="Arial" w:hAnsi="Arial" w:cs="Arial"/>
          <w:sz w:val="22"/>
          <w:szCs w:val="22"/>
        </w:rPr>
        <w:t>Relationship between WNS and glutamate transmission (electrochemical measures) among brain-injured (FPI) male and female rats.</w:t>
      </w:r>
    </w:p>
    <w:p w:rsidR="00F20F48" w:rsidRDefault="00F20F48" w:rsidP="00F20F48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843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2"/>
        <w:gridCol w:w="1260"/>
        <w:gridCol w:w="2079"/>
        <w:gridCol w:w="1597"/>
        <w:gridCol w:w="1706"/>
      </w:tblGrid>
      <w:tr w:rsidR="00521B26" w:rsidRPr="00521B26" w:rsidTr="00521B26">
        <w:trPr>
          <w:trHeight w:val="420"/>
          <w:jc w:val="center"/>
        </w:trPr>
        <w:tc>
          <w:tcPr>
            <w:tcW w:w="17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Sensory hypersensitivity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20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Electrochemical measures</w:t>
            </w:r>
          </w:p>
        </w:tc>
        <w:tc>
          <w:tcPr>
            <w:tcW w:w="33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rho (</w:t>
            </w:r>
            <w:r w:rsidRPr="00521B26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</w:t>
            </w: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 xml:space="preserve"> value)</w:t>
            </w:r>
          </w:p>
        </w:tc>
      </w:tr>
      <w:tr w:rsidR="00521B26" w:rsidRPr="00521B26" w:rsidTr="00521B26">
        <w:trPr>
          <w:trHeight w:val="399"/>
          <w:jc w:val="center"/>
        </w:trPr>
        <w:tc>
          <w:tcPr>
            <w:tcW w:w="17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S1BF</w:t>
            </w:r>
          </w:p>
        </w:tc>
        <w:tc>
          <w:tcPr>
            <w:tcW w:w="17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VPM</w:t>
            </w:r>
          </w:p>
        </w:tc>
      </w:tr>
      <w:tr w:rsidR="00521B26" w:rsidRPr="00521B26" w:rsidTr="00521B26">
        <w:trPr>
          <w:trHeight w:val="545"/>
          <w:jc w:val="center"/>
        </w:trPr>
        <w:tc>
          <w:tcPr>
            <w:tcW w:w="17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C1212" w:rsidRDefault="00BC1212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C1212" w:rsidRDefault="00BC1212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C1212" w:rsidRDefault="00BC1212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WNS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1212" w:rsidRDefault="00BC1212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 xml:space="preserve">Sham-Males 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Evoked release</w:t>
            </w: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0.820 (0.01)</w:t>
            </w:r>
          </w:p>
        </w:tc>
        <w:tc>
          <w:tcPr>
            <w:tcW w:w="1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-0.214 (0.66)</w:t>
            </w:r>
          </w:p>
        </w:tc>
      </w:tr>
      <w:tr w:rsidR="00521B26" w:rsidRPr="00521B26" w:rsidTr="00BC1212">
        <w:trPr>
          <w:trHeight w:val="905"/>
          <w:jc w:val="center"/>
        </w:trPr>
        <w:tc>
          <w:tcPr>
            <w:tcW w:w="17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Uptake rate constant (k</w:t>
            </w:r>
            <w:r w:rsidRPr="00521B26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-1</w:t>
            </w: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0.622 (0.1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0.067 (0.86)</w:t>
            </w:r>
          </w:p>
        </w:tc>
      </w:tr>
      <w:tr w:rsidR="00521B26" w:rsidRPr="00521B26" w:rsidTr="00521B26">
        <w:trPr>
          <w:trHeight w:val="510"/>
          <w:jc w:val="center"/>
        </w:trPr>
        <w:tc>
          <w:tcPr>
            <w:tcW w:w="17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1212" w:rsidRDefault="00BC1212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FPI-Male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Evoked rele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0.017 (0.9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-0.175 (0.63)</w:t>
            </w:r>
          </w:p>
        </w:tc>
      </w:tr>
      <w:tr w:rsidR="00521B26" w:rsidRPr="00521B26" w:rsidTr="00BC1212">
        <w:trPr>
          <w:trHeight w:val="943"/>
          <w:jc w:val="center"/>
        </w:trPr>
        <w:tc>
          <w:tcPr>
            <w:tcW w:w="17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Uptake rate constant (k</w:t>
            </w:r>
            <w:r w:rsidRPr="00521B26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-1</w:t>
            </w: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0.476 (0.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-0.164 (0.63)</w:t>
            </w:r>
          </w:p>
        </w:tc>
      </w:tr>
      <w:tr w:rsidR="00521B26" w:rsidRPr="00521B26" w:rsidTr="00521B26">
        <w:trPr>
          <w:trHeight w:val="458"/>
          <w:jc w:val="center"/>
        </w:trPr>
        <w:tc>
          <w:tcPr>
            <w:tcW w:w="17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1212" w:rsidRDefault="00BC1212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 xml:space="preserve">Sham-Female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Evoked rele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-0.168 (0.6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0.280 (0.40)</w:t>
            </w:r>
          </w:p>
        </w:tc>
      </w:tr>
      <w:tr w:rsidR="00521B26" w:rsidRPr="00521B26" w:rsidTr="00BC1212">
        <w:trPr>
          <w:trHeight w:val="995"/>
          <w:jc w:val="center"/>
        </w:trPr>
        <w:tc>
          <w:tcPr>
            <w:tcW w:w="17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Uptake rate constant (k</w:t>
            </w:r>
            <w:r w:rsidRPr="00521B26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-1</w:t>
            </w: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-0.278 (0.4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-0.019 (0.97)</w:t>
            </w:r>
          </w:p>
        </w:tc>
      </w:tr>
      <w:tr w:rsidR="00521B26" w:rsidRPr="00521B26" w:rsidTr="00521B26">
        <w:trPr>
          <w:trHeight w:val="458"/>
          <w:jc w:val="center"/>
        </w:trPr>
        <w:tc>
          <w:tcPr>
            <w:tcW w:w="17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1212" w:rsidRDefault="00BC1212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FPI-Female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Evoked rele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0.291 (0.3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-0.305 (0.36)</w:t>
            </w:r>
          </w:p>
        </w:tc>
      </w:tr>
      <w:tr w:rsidR="00521B26" w:rsidRPr="00521B26" w:rsidTr="00521B26">
        <w:trPr>
          <w:trHeight w:val="458"/>
          <w:jc w:val="center"/>
        </w:trPr>
        <w:tc>
          <w:tcPr>
            <w:tcW w:w="17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Uptake rate constant (k</w:t>
            </w:r>
            <w:r w:rsidRPr="00521B26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-1</w:t>
            </w: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0.079 (0.84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1B26" w:rsidRPr="00521B26" w:rsidRDefault="00521B26" w:rsidP="00521B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1B26">
              <w:rPr>
                <w:rFonts w:ascii="Arial" w:hAnsi="Arial" w:cs="Arial"/>
                <w:sz w:val="22"/>
                <w:szCs w:val="22"/>
                <w:lang w:val="en-US"/>
              </w:rPr>
              <w:t>0.077 (0.82)</w:t>
            </w:r>
          </w:p>
        </w:tc>
      </w:tr>
    </w:tbl>
    <w:p w:rsidR="00521B26" w:rsidRPr="00521B26" w:rsidRDefault="00521B26" w:rsidP="00521B26">
      <w:pPr>
        <w:spacing w:line="360" w:lineRule="auto"/>
        <w:ind w:left="426"/>
        <w:rPr>
          <w:rFonts w:ascii="Arial" w:hAnsi="Arial" w:cs="Arial"/>
          <w:sz w:val="22"/>
          <w:szCs w:val="22"/>
        </w:rPr>
      </w:pPr>
      <w:r w:rsidRPr="00521B26">
        <w:rPr>
          <w:rFonts w:ascii="Arial" w:hAnsi="Arial" w:cs="Arial"/>
          <w:sz w:val="22"/>
          <w:szCs w:val="22"/>
        </w:rPr>
        <w:t>Correlations were performed using Spearman’s rank-order approach (rho).</w:t>
      </w:r>
    </w:p>
    <w:p w:rsidR="00521B26" w:rsidRPr="00521B26" w:rsidRDefault="00521B26" w:rsidP="00521B26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521B26" w:rsidRPr="00521B26" w:rsidSect="00521B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B26"/>
    <w:rsid w:val="00012145"/>
    <w:rsid w:val="00041999"/>
    <w:rsid w:val="000458AD"/>
    <w:rsid w:val="000C48E6"/>
    <w:rsid w:val="001C038F"/>
    <w:rsid w:val="001C719E"/>
    <w:rsid w:val="001D3B14"/>
    <w:rsid w:val="0025286C"/>
    <w:rsid w:val="00361022"/>
    <w:rsid w:val="004C1332"/>
    <w:rsid w:val="00521B26"/>
    <w:rsid w:val="0059356D"/>
    <w:rsid w:val="006C7ECE"/>
    <w:rsid w:val="007A519F"/>
    <w:rsid w:val="009571AC"/>
    <w:rsid w:val="009623DC"/>
    <w:rsid w:val="009D79F4"/>
    <w:rsid w:val="00A72866"/>
    <w:rsid w:val="00AD456E"/>
    <w:rsid w:val="00B16BAA"/>
    <w:rsid w:val="00B43372"/>
    <w:rsid w:val="00BC1212"/>
    <w:rsid w:val="00CE1B37"/>
    <w:rsid w:val="00D06FB5"/>
    <w:rsid w:val="00DA1FAB"/>
    <w:rsid w:val="00F20F48"/>
    <w:rsid w:val="00FF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C7485"/>
  <w15:chartTrackingRefBased/>
  <w15:docId w15:val="{D366AF60-77DF-AA42-A610-763B341D5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6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Gokul - (gokulkrishna)</dc:creator>
  <cp:keywords/>
  <dc:description/>
  <cp:lastModifiedBy>Krishna, Gokul - (gokulkrishna)</cp:lastModifiedBy>
  <cp:revision>3</cp:revision>
  <dcterms:created xsi:type="dcterms:W3CDTF">2020-06-17T16:59:00Z</dcterms:created>
  <dcterms:modified xsi:type="dcterms:W3CDTF">2020-06-17T17:02:00Z</dcterms:modified>
</cp:coreProperties>
</file>